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507"/>
        <w:gridCol w:w="1466"/>
      </w:tblGrid>
      <w:tr w:rsidR="00645FBB" w:rsidRPr="00645FBB" w14:paraId="4D5A26D5" w14:textId="77777777" w:rsidTr="00645FBB">
        <w:trPr>
          <w:trHeight w:val="699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8652D" w14:textId="77777777" w:rsidR="00645FBB" w:rsidRPr="00645FBB" w:rsidRDefault="00645FBB" w:rsidP="0064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</w:t>
            </w:r>
            <w:bookmarkStart w:id="0" w:name="_GoBack"/>
            <w:bookmarkEnd w:id="0"/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iable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E33C2" w14:textId="77777777" w:rsidR="00645FBB" w:rsidRPr="00645FBB" w:rsidRDefault="00645FBB" w:rsidP="0064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rcent</w:t>
            </w:r>
            <w:proofErr w:type="spellEnd"/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tribution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46D19" w14:textId="77777777" w:rsidR="00645FBB" w:rsidRPr="00645FBB" w:rsidRDefault="00645FBB" w:rsidP="0064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rmutation</w:t>
            </w:r>
            <w:proofErr w:type="spellEnd"/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mportance</w:t>
            </w:r>
            <w:proofErr w:type="spellEnd"/>
          </w:p>
        </w:tc>
      </w:tr>
      <w:tr w:rsidR="00645FBB" w:rsidRPr="00645FBB" w14:paraId="0F9081C3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908F8D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DFC35A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63734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.9</w:t>
            </w:r>
          </w:p>
        </w:tc>
      </w:tr>
      <w:tr w:rsidR="00645FBB" w:rsidRPr="00645FBB" w14:paraId="073A6FC5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ECE56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E916E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AE2125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7</w:t>
            </w:r>
          </w:p>
        </w:tc>
      </w:tr>
      <w:tr w:rsidR="00645FBB" w:rsidRPr="00645FBB" w14:paraId="5AA0F1E6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E9E8C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553B9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19CB81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.2</w:t>
            </w:r>
          </w:p>
        </w:tc>
      </w:tr>
      <w:tr w:rsidR="00645FBB" w:rsidRPr="00645FBB" w14:paraId="410BC730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6CDCD1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03D14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40B8B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3</w:t>
            </w:r>
          </w:p>
        </w:tc>
      </w:tr>
      <w:tr w:rsidR="00645FBB" w:rsidRPr="00645FBB" w14:paraId="422269F4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5414B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6D7AE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CE463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645FBB" w:rsidRPr="00645FBB" w14:paraId="43878DA6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79420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A6B55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4A8AB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.8</w:t>
            </w:r>
          </w:p>
        </w:tc>
      </w:tr>
      <w:tr w:rsidR="00645FBB" w:rsidRPr="00645FBB" w14:paraId="1E4EF04D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1F7F0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19BD6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43EEE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7</w:t>
            </w:r>
          </w:p>
        </w:tc>
      </w:tr>
      <w:tr w:rsidR="00645FBB" w:rsidRPr="00645FBB" w14:paraId="581CC585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58A85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FF446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AE0BE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.2</w:t>
            </w:r>
          </w:p>
        </w:tc>
      </w:tr>
      <w:tr w:rsidR="00645FBB" w:rsidRPr="00645FBB" w14:paraId="104ABB02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259C1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A242B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DA6467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1</w:t>
            </w:r>
          </w:p>
        </w:tc>
      </w:tr>
      <w:tr w:rsidR="00645FBB" w:rsidRPr="00645FBB" w14:paraId="33323D13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4EB4F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F3F649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3C3E63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</w:t>
            </w:r>
          </w:p>
        </w:tc>
      </w:tr>
      <w:tr w:rsidR="00645FBB" w:rsidRPr="00645FBB" w14:paraId="13A9B8AC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5DC4F7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A0104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59C4B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</w:t>
            </w:r>
          </w:p>
        </w:tc>
      </w:tr>
      <w:tr w:rsidR="00645FBB" w:rsidRPr="00645FBB" w14:paraId="5FDB3D1C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E66A3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547859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99AEFE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3</w:t>
            </w:r>
          </w:p>
        </w:tc>
      </w:tr>
      <w:tr w:rsidR="00645FBB" w:rsidRPr="00645FBB" w14:paraId="5B6AC52C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43828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AB4055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FC2A3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645FBB" w:rsidRPr="00645FBB" w14:paraId="1B76D280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B20A6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036DA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52C08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</w:tr>
      <w:tr w:rsidR="00645FBB" w:rsidRPr="00645FBB" w14:paraId="4FF730E9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636B2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D0C01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244D3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645FBB" w:rsidRPr="00645FBB" w14:paraId="01D7F657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C47D0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BE95B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40606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645FBB" w:rsidRPr="00645FBB" w14:paraId="20B17E0A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21922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B09AB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EA735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645FBB" w:rsidRPr="00645FBB" w14:paraId="05528D69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CFAAE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9D621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87F8F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645FBB" w:rsidRPr="00645FBB" w14:paraId="4965C05E" w14:textId="77777777" w:rsidTr="00645FBB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79D61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D80D4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4491E" w14:textId="77777777" w:rsidR="00645FBB" w:rsidRPr="00645FBB" w:rsidRDefault="00645FBB" w:rsidP="00645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45F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</w:tbl>
    <w:p w14:paraId="52B4A6FB" w14:textId="77777777" w:rsidR="0016597F" w:rsidRDefault="0016597F"/>
    <w:sectPr w:rsidR="001659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FBB"/>
    <w:rsid w:val="0016597F"/>
    <w:rsid w:val="0064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10CCA"/>
  <w15:chartTrackingRefBased/>
  <w15:docId w15:val="{A250C79A-9C86-4D43-8161-901768AC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6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ia Basanta</dc:creator>
  <cp:keywords/>
  <dc:description/>
  <cp:lastModifiedBy>Maria Delia Basanta</cp:lastModifiedBy>
  <cp:revision>1</cp:revision>
  <dcterms:created xsi:type="dcterms:W3CDTF">2018-12-02T22:14:00Z</dcterms:created>
  <dcterms:modified xsi:type="dcterms:W3CDTF">2018-12-02T22:15:00Z</dcterms:modified>
</cp:coreProperties>
</file>